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18887" w14:textId="5DE054F7" w:rsidR="00E30557" w:rsidRDefault="00C5205A">
      <w:pPr>
        <w:spacing w:before="0" w:after="200" w:line="302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upplem</w:t>
      </w:r>
      <w:r w:rsidR="00E30557">
        <w:rPr>
          <w:rFonts w:cs="Times New Roman"/>
          <w:b/>
          <w:szCs w:val="24"/>
          <w:lang w:val="en-GB"/>
        </w:rPr>
        <w:t xml:space="preserve">entary Table </w:t>
      </w:r>
      <w:r w:rsidR="005260B3">
        <w:rPr>
          <w:rFonts w:cs="Times New Roman"/>
          <w:b/>
          <w:szCs w:val="24"/>
          <w:lang w:val="en-GB"/>
        </w:rPr>
        <w:t>S</w:t>
      </w:r>
      <w:r w:rsidR="00E30557">
        <w:rPr>
          <w:rFonts w:cs="Times New Roman"/>
          <w:b/>
          <w:szCs w:val="24"/>
          <w:lang w:val="en-GB"/>
        </w:rPr>
        <w:t>1</w:t>
      </w:r>
      <w:r w:rsidR="004308C8">
        <w:rPr>
          <w:rFonts w:cs="Times New Roman"/>
          <w:b/>
          <w:szCs w:val="24"/>
          <w:lang w:val="en-GB"/>
        </w:rPr>
        <w:t xml:space="preserve">. </w:t>
      </w:r>
      <w:r w:rsidR="00ED5845" w:rsidRPr="00A65446">
        <w:rPr>
          <w:rFonts w:cs="Times New Roman"/>
          <w:szCs w:val="24"/>
        </w:rPr>
        <w:t xml:space="preserve">Battery life for different </w:t>
      </w:r>
      <w:r w:rsidR="00ED5845">
        <w:rPr>
          <w:rFonts w:cs="Times New Roman"/>
          <w:szCs w:val="24"/>
        </w:rPr>
        <w:t>combinations of updating interval, broadcasting frequency and sampling frequency</w:t>
      </w:r>
      <w:r w:rsidR="00ED5845" w:rsidRPr="00A65446">
        <w:rPr>
          <w:rFonts w:cs="Times New Roman"/>
          <w:szCs w:val="24"/>
        </w:rPr>
        <w:t>, showing the mean</w:t>
      </w:r>
      <w:r w:rsidR="00ED5845">
        <w:rPr>
          <w:rFonts w:cs="Times New Roman"/>
          <w:szCs w:val="24"/>
        </w:rPr>
        <w:t xml:space="preserve"> and standard deviation</w:t>
      </w:r>
      <w:r w:rsidR="00ED5845" w:rsidRPr="00A65446">
        <w:rPr>
          <w:rFonts w:cs="Times New Roman"/>
          <w:szCs w:val="24"/>
        </w:rPr>
        <w:t xml:space="preserve"> of three replicates for each </w:t>
      </w:r>
      <w:r w:rsidR="006A0076">
        <w:rPr>
          <w:rFonts w:cs="Times New Roman"/>
          <w:szCs w:val="24"/>
        </w:rPr>
        <w:t>combination</w:t>
      </w:r>
      <w:r w:rsidR="00ED5845" w:rsidRPr="00A65446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832"/>
        <w:gridCol w:w="1890"/>
        <w:gridCol w:w="1734"/>
        <w:gridCol w:w="1776"/>
      </w:tblGrid>
      <w:tr w:rsidR="004F731C" w14:paraId="72A65478" w14:textId="6A5008A6" w:rsidTr="004308C8">
        <w:trPr>
          <w:trHeight w:val="397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592B37B" w14:textId="5CE2A82B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Updating interval (seconds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7FC3500" w14:textId="72E082D3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Broadcasting frequency (Hz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18A0722" w14:textId="31118EFD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Sampling frequency (Hz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07407DCB" w14:textId="3EB2840E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Mean battery life (days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B68C37D" w14:textId="6F5C37B4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S</w:t>
            </w:r>
            <w:r w:rsidR="009F5770" w:rsidRPr="004308C8">
              <w:rPr>
                <w:rFonts w:cs="Times New Roman"/>
                <w:bCs/>
                <w:szCs w:val="24"/>
                <w:lang w:val="en-GB"/>
              </w:rPr>
              <w:t xml:space="preserve">D </w:t>
            </w:r>
            <w:r w:rsidRPr="004308C8">
              <w:rPr>
                <w:rFonts w:cs="Times New Roman"/>
                <w:bCs/>
                <w:szCs w:val="24"/>
                <w:lang w:val="en-GB"/>
              </w:rPr>
              <w:t>battery life (days)</w:t>
            </w:r>
          </w:p>
        </w:tc>
      </w:tr>
      <w:tr w:rsidR="004F731C" w14:paraId="227756D4" w14:textId="3A0BB88E" w:rsidTr="004308C8">
        <w:trPr>
          <w:trHeight w:val="397"/>
        </w:trPr>
        <w:tc>
          <w:tcPr>
            <w:tcW w:w="2056" w:type="dxa"/>
            <w:tcBorders>
              <w:top w:val="single" w:sz="4" w:space="0" w:color="auto"/>
            </w:tcBorders>
          </w:tcPr>
          <w:p w14:paraId="7203772D" w14:textId="3E96AA9C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9FFF5A8" w14:textId="5D124BFC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7FEEB2" w14:textId="420D8C24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5F4F323" w14:textId="5137D42C" w:rsidR="004F731C" w:rsidRPr="004308C8" w:rsidRDefault="007C419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5.9</w:t>
            </w:r>
            <w:r w:rsidR="003C1F16" w:rsidRPr="004308C8">
              <w:rPr>
                <w:rFonts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EB3F12E" w14:textId="65D37C44" w:rsidR="004F731C" w:rsidRPr="004308C8" w:rsidRDefault="007C419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0</w:t>
            </w:r>
            <w:r w:rsidR="003C1F16" w:rsidRPr="004308C8">
              <w:rPr>
                <w:rFonts w:cs="Times New Roman"/>
                <w:bCs/>
                <w:szCs w:val="24"/>
                <w:lang w:val="en-GB"/>
              </w:rPr>
              <w:t>0</w:t>
            </w:r>
          </w:p>
        </w:tc>
      </w:tr>
      <w:tr w:rsidR="004F731C" w14:paraId="02ED9EB8" w14:textId="609ACC6C" w:rsidTr="004308C8">
        <w:trPr>
          <w:trHeight w:val="397"/>
        </w:trPr>
        <w:tc>
          <w:tcPr>
            <w:tcW w:w="2056" w:type="dxa"/>
          </w:tcPr>
          <w:p w14:paraId="574AC8C6" w14:textId="351BEB21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832" w:type="dxa"/>
          </w:tcPr>
          <w:p w14:paraId="6B0531E3" w14:textId="21F9FD35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890" w:type="dxa"/>
          </w:tcPr>
          <w:p w14:paraId="4157C920" w14:textId="7939C190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5FCBAD9C" w14:textId="4DE47A62" w:rsidR="004F731C" w:rsidRPr="004308C8" w:rsidRDefault="007C419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28.0</w:t>
            </w:r>
            <w:r w:rsidR="003C1F16" w:rsidRPr="004308C8">
              <w:rPr>
                <w:rFonts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776" w:type="dxa"/>
          </w:tcPr>
          <w:p w14:paraId="2DA1413F" w14:textId="23E7523C" w:rsidR="004F731C" w:rsidRPr="004308C8" w:rsidRDefault="007C419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</w:t>
            </w:r>
            <w:r w:rsidR="003C1F16" w:rsidRPr="004308C8">
              <w:rPr>
                <w:rFonts w:cs="Times New Roman"/>
                <w:bCs/>
                <w:szCs w:val="24"/>
                <w:lang w:val="en-GB"/>
              </w:rPr>
              <w:t>47</w:t>
            </w:r>
          </w:p>
        </w:tc>
      </w:tr>
      <w:tr w:rsidR="004F731C" w14:paraId="25164306" w14:textId="6A089936" w:rsidTr="004308C8">
        <w:trPr>
          <w:trHeight w:val="397"/>
        </w:trPr>
        <w:tc>
          <w:tcPr>
            <w:tcW w:w="2056" w:type="dxa"/>
          </w:tcPr>
          <w:p w14:paraId="70EEB070" w14:textId="37279019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832" w:type="dxa"/>
          </w:tcPr>
          <w:p w14:paraId="0FF3B05B" w14:textId="0E739AFF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890" w:type="dxa"/>
          </w:tcPr>
          <w:p w14:paraId="12C13A40" w14:textId="687E1248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19E45CA7" w14:textId="55E22549" w:rsidR="004F731C" w:rsidRPr="004308C8" w:rsidRDefault="009F5770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39.</w:t>
            </w:r>
            <w:r w:rsidR="007C4193" w:rsidRPr="004308C8">
              <w:rPr>
                <w:rFonts w:cs="Times New Roman"/>
                <w:bCs/>
                <w:szCs w:val="24"/>
                <w:lang w:val="en-GB"/>
              </w:rPr>
              <w:t>75</w:t>
            </w:r>
          </w:p>
        </w:tc>
        <w:tc>
          <w:tcPr>
            <w:tcW w:w="1776" w:type="dxa"/>
          </w:tcPr>
          <w:p w14:paraId="66EA8AF3" w14:textId="6B5BF369" w:rsidR="004F731C" w:rsidRPr="004308C8" w:rsidRDefault="003C1F1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69</w:t>
            </w:r>
          </w:p>
        </w:tc>
      </w:tr>
      <w:tr w:rsidR="004F731C" w14:paraId="12A569E6" w14:textId="261F100E" w:rsidTr="004308C8">
        <w:trPr>
          <w:trHeight w:val="397"/>
        </w:trPr>
        <w:tc>
          <w:tcPr>
            <w:tcW w:w="2056" w:type="dxa"/>
          </w:tcPr>
          <w:p w14:paraId="62160B07" w14:textId="56E2FD0A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60</w:t>
            </w:r>
          </w:p>
        </w:tc>
        <w:tc>
          <w:tcPr>
            <w:tcW w:w="1832" w:type="dxa"/>
          </w:tcPr>
          <w:p w14:paraId="02B2012F" w14:textId="040DD9B8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890" w:type="dxa"/>
          </w:tcPr>
          <w:p w14:paraId="01E4224C" w14:textId="067FC4EB" w:rsidR="004F731C" w:rsidRPr="004308C8" w:rsidRDefault="004F731C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28047642" w14:textId="4389C472" w:rsidR="004F731C" w:rsidRPr="004308C8" w:rsidRDefault="009F5770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7.</w:t>
            </w:r>
            <w:r w:rsidR="007C4193" w:rsidRPr="004308C8">
              <w:rPr>
                <w:rFonts w:cs="Times New Roman"/>
                <w:bCs/>
                <w:szCs w:val="24"/>
                <w:lang w:val="en-GB"/>
              </w:rPr>
              <w:t>68</w:t>
            </w:r>
          </w:p>
        </w:tc>
        <w:tc>
          <w:tcPr>
            <w:tcW w:w="1776" w:type="dxa"/>
          </w:tcPr>
          <w:p w14:paraId="10B7A15C" w14:textId="4510A78E" w:rsidR="004F731C" w:rsidRPr="004308C8" w:rsidRDefault="003C1F1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85</w:t>
            </w:r>
          </w:p>
        </w:tc>
      </w:tr>
      <w:tr w:rsidR="004F731C" w14:paraId="37443412" w14:textId="39D7D777" w:rsidTr="004308C8">
        <w:trPr>
          <w:trHeight w:val="397"/>
        </w:trPr>
        <w:tc>
          <w:tcPr>
            <w:tcW w:w="2056" w:type="dxa"/>
          </w:tcPr>
          <w:p w14:paraId="6EDC4ADC" w14:textId="7C5A90CA" w:rsidR="004F731C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1430BD81" w14:textId="09A0BAF0" w:rsidR="004F731C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890" w:type="dxa"/>
          </w:tcPr>
          <w:p w14:paraId="2CE2C0C7" w14:textId="0C588B03" w:rsidR="004F731C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120A4DA4" w14:textId="3D68AA7F" w:rsidR="004F731C" w:rsidRPr="004308C8" w:rsidRDefault="004A145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5.90</w:t>
            </w:r>
          </w:p>
        </w:tc>
        <w:tc>
          <w:tcPr>
            <w:tcW w:w="1776" w:type="dxa"/>
          </w:tcPr>
          <w:p w14:paraId="2871C7C0" w14:textId="7CB6E929" w:rsidR="004F731C" w:rsidRPr="004308C8" w:rsidRDefault="00425812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00</w:t>
            </w:r>
          </w:p>
        </w:tc>
      </w:tr>
      <w:tr w:rsidR="00C8734A" w14:paraId="0829F29E" w14:textId="77777777" w:rsidTr="004308C8">
        <w:trPr>
          <w:trHeight w:val="397"/>
        </w:trPr>
        <w:tc>
          <w:tcPr>
            <w:tcW w:w="2056" w:type="dxa"/>
          </w:tcPr>
          <w:p w14:paraId="5EC663F7" w14:textId="39719330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7BF5EDE4" w14:textId="76302C8D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890" w:type="dxa"/>
          </w:tcPr>
          <w:p w14:paraId="24B44B00" w14:textId="27BA1CF6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33AE0C8D" w14:textId="29736411" w:rsidR="00C8734A" w:rsidRPr="004308C8" w:rsidRDefault="004A145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4.45</w:t>
            </w:r>
          </w:p>
        </w:tc>
        <w:tc>
          <w:tcPr>
            <w:tcW w:w="1776" w:type="dxa"/>
          </w:tcPr>
          <w:p w14:paraId="372456FD" w14:textId="2FA539EF" w:rsidR="00C8734A" w:rsidRPr="004308C8" w:rsidRDefault="00425812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62</w:t>
            </w:r>
          </w:p>
        </w:tc>
      </w:tr>
      <w:tr w:rsidR="00C8734A" w14:paraId="1C3DAA17" w14:textId="77777777" w:rsidTr="004308C8">
        <w:trPr>
          <w:trHeight w:val="397"/>
        </w:trPr>
        <w:tc>
          <w:tcPr>
            <w:tcW w:w="2056" w:type="dxa"/>
          </w:tcPr>
          <w:p w14:paraId="63B994CB" w14:textId="55287160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618E1FB0" w14:textId="3630C1EF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890" w:type="dxa"/>
          </w:tcPr>
          <w:p w14:paraId="24628B04" w14:textId="572EB00A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737BD764" w14:textId="7ECE6595" w:rsidR="00C8734A" w:rsidRPr="004308C8" w:rsidRDefault="004A145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4.56</w:t>
            </w:r>
          </w:p>
        </w:tc>
        <w:tc>
          <w:tcPr>
            <w:tcW w:w="1776" w:type="dxa"/>
          </w:tcPr>
          <w:p w14:paraId="71030758" w14:textId="50038EA3" w:rsidR="00C8734A" w:rsidRPr="004308C8" w:rsidRDefault="00425812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77</w:t>
            </w:r>
          </w:p>
        </w:tc>
      </w:tr>
      <w:tr w:rsidR="00C8734A" w14:paraId="6C0E5187" w14:textId="77777777" w:rsidTr="004308C8">
        <w:trPr>
          <w:trHeight w:val="397"/>
        </w:trPr>
        <w:tc>
          <w:tcPr>
            <w:tcW w:w="2056" w:type="dxa"/>
          </w:tcPr>
          <w:p w14:paraId="0DB52F3C" w14:textId="0B926105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7AE1D9B3" w14:textId="3D8FC50B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890" w:type="dxa"/>
          </w:tcPr>
          <w:p w14:paraId="45699E1D" w14:textId="4E3180F6" w:rsidR="00C8734A" w:rsidRPr="004308C8" w:rsidRDefault="00C8734A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734" w:type="dxa"/>
          </w:tcPr>
          <w:p w14:paraId="7FE3A290" w14:textId="5142BEE9" w:rsidR="00C8734A" w:rsidRPr="004308C8" w:rsidRDefault="00425812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0.87</w:t>
            </w:r>
          </w:p>
        </w:tc>
        <w:tc>
          <w:tcPr>
            <w:tcW w:w="1776" w:type="dxa"/>
          </w:tcPr>
          <w:p w14:paraId="5AE05AF5" w14:textId="00A1987E" w:rsidR="00C8734A" w:rsidRPr="004308C8" w:rsidRDefault="00425812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.01</w:t>
            </w:r>
          </w:p>
        </w:tc>
      </w:tr>
      <w:tr w:rsidR="00425812" w14:paraId="00D0FC21" w14:textId="77777777" w:rsidTr="004308C8">
        <w:trPr>
          <w:trHeight w:val="397"/>
        </w:trPr>
        <w:tc>
          <w:tcPr>
            <w:tcW w:w="2056" w:type="dxa"/>
          </w:tcPr>
          <w:p w14:paraId="40B0DD1E" w14:textId="6B5D7537" w:rsidR="00425812" w:rsidRPr="004308C8" w:rsidRDefault="00806E3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5C1FAF26" w14:textId="26788AC7" w:rsidR="00425812" w:rsidRPr="004308C8" w:rsidRDefault="008E5DA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890" w:type="dxa"/>
          </w:tcPr>
          <w:p w14:paraId="468F2A2F" w14:textId="39EF2630" w:rsidR="00425812" w:rsidRPr="004308C8" w:rsidRDefault="00806E3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2</w:t>
            </w:r>
            <w:r w:rsidR="00881127" w:rsidRPr="004308C8">
              <w:rPr>
                <w:rFonts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734" w:type="dxa"/>
          </w:tcPr>
          <w:p w14:paraId="7D521DB2" w14:textId="76EE61AC" w:rsidR="00425812" w:rsidRPr="004308C8" w:rsidRDefault="00764E8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2.39</w:t>
            </w:r>
          </w:p>
        </w:tc>
        <w:tc>
          <w:tcPr>
            <w:tcW w:w="1776" w:type="dxa"/>
          </w:tcPr>
          <w:p w14:paraId="524A2096" w14:textId="7BB6EEE3" w:rsidR="00425812" w:rsidRPr="004308C8" w:rsidRDefault="004308C8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85</w:t>
            </w:r>
          </w:p>
        </w:tc>
      </w:tr>
      <w:tr w:rsidR="00425812" w14:paraId="16F6FB39" w14:textId="77777777" w:rsidTr="004308C8">
        <w:trPr>
          <w:trHeight w:val="397"/>
        </w:trPr>
        <w:tc>
          <w:tcPr>
            <w:tcW w:w="2056" w:type="dxa"/>
          </w:tcPr>
          <w:p w14:paraId="20D1FDEE" w14:textId="7359914B" w:rsidR="00425812" w:rsidRPr="004308C8" w:rsidRDefault="008E5DA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330769C8" w14:textId="3E8508A1" w:rsidR="00425812" w:rsidRPr="004308C8" w:rsidRDefault="008E5DA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890" w:type="dxa"/>
          </w:tcPr>
          <w:p w14:paraId="3E71DAB9" w14:textId="4D2B34A0" w:rsidR="00425812" w:rsidRPr="004308C8" w:rsidRDefault="00881127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52</w:t>
            </w:r>
          </w:p>
        </w:tc>
        <w:tc>
          <w:tcPr>
            <w:tcW w:w="1734" w:type="dxa"/>
          </w:tcPr>
          <w:p w14:paraId="30E0C679" w14:textId="07629F8F" w:rsidR="00425812" w:rsidRPr="004308C8" w:rsidRDefault="00764E8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9.96</w:t>
            </w:r>
          </w:p>
        </w:tc>
        <w:tc>
          <w:tcPr>
            <w:tcW w:w="1776" w:type="dxa"/>
          </w:tcPr>
          <w:p w14:paraId="3A2ACC93" w14:textId="0E3B926C" w:rsidR="00425812" w:rsidRPr="004308C8" w:rsidRDefault="004308C8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58</w:t>
            </w:r>
          </w:p>
        </w:tc>
      </w:tr>
      <w:tr w:rsidR="00425812" w14:paraId="33E2D3BF" w14:textId="77777777" w:rsidTr="004308C8">
        <w:trPr>
          <w:trHeight w:val="397"/>
        </w:trPr>
        <w:tc>
          <w:tcPr>
            <w:tcW w:w="2056" w:type="dxa"/>
          </w:tcPr>
          <w:p w14:paraId="15B9DF22" w14:textId="2D265DD3" w:rsidR="00425812" w:rsidRPr="004308C8" w:rsidRDefault="00806E3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</w:tcPr>
          <w:p w14:paraId="16B1D892" w14:textId="3B8052C5" w:rsidR="00425812" w:rsidRPr="004308C8" w:rsidRDefault="008E5DA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890" w:type="dxa"/>
          </w:tcPr>
          <w:p w14:paraId="3FCE1BE0" w14:textId="2617005F" w:rsidR="00425812" w:rsidRPr="004308C8" w:rsidRDefault="00881127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04</w:t>
            </w:r>
          </w:p>
        </w:tc>
        <w:tc>
          <w:tcPr>
            <w:tcW w:w="1734" w:type="dxa"/>
          </w:tcPr>
          <w:p w14:paraId="61103B1D" w14:textId="18C2041E" w:rsidR="00425812" w:rsidRPr="004308C8" w:rsidRDefault="00764E8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1.40</w:t>
            </w:r>
          </w:p>
        </w:tc>
        <w:tc>
          <w:tcPr>
            <w:tcW w:w="1776" w:type="dxa"/>
          </w:tcPr>
          <w:p w14:paraId="46B8A01A" w14:textId="0A4EC985" w:rsidR="00425812" w:rsidRPr="004308C8" w:rsidRDefault="004308C8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16</w:t>
            </w:r>
          </w:p>
        </w:tc>
      </w:tr>
      <w:tr w:rsidR="00425812" w14:paraId="215B891F" w14:textId="77777777" w:rsidTr="004308C8">
        <w:trPr>
          <w:trHeight w:val="397"/>
        </w:trPr>
        <w:tc>
          <w:tcPr>
            <w:tcW w:w="2056" w:type="dxa"/>
            <w:tcBorders>
              <w:bottom w:val="single" w:sz="4" w:space="0" w:color="auto"/>
            </w:tcBorders>
          </w:tcPr>
          <w:p w14:paraId="34D78E97" w14:textId="33EA4517" w:rsidR="00425812" w:rsidRPr="004308C8" w:rsidRDefault="00806E36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C85FF3C" w14:textId="7DC33829" w:rsidR="00425812" w:rsidRPr="004308C8" w:rsidRDefault="008E5DA3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>
              <w:rPr>
                <w:rFonts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B9D8C78" w14:textId="1C10B44D" w:rsidR="00425812" w:rsidRPr="004308C8" w:rsidRDefault="00881127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208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622B21B" w14:textId="45353514" w:rsidR="00425812" w:rsidRPr="004308C8" w:rsidRDefault="00764E84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8.75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C179FD5" w14:textId="7497FE06" w:rsidR="00425812" w:rsidRPr="004308C8" w:rsidRDefault="004308C8" w:rsidP="004308C8">
            <w:pPr>
              <w:spacing w:before="0" w:after="0"/>
              <w:rPr>
                <w:rFonts w:cs="Times New Roman"/>
                <w:bCs/>
                <w:szCs w:val="24"/>
                <w:lang w:val="en-GB"/>
              </w:rPr>
            </w:pPr>
            <w:r w:rsidRPr="004308C8">
              <w:rPr>
                <w:rFonts w:cs="Times New Roman"/>
                <w:bCs/>
                <w:szCs w:val="24"/>
                <w:lang w:val="en-GB"/>
              </w:rPr>
              <w:t>0.75</w:t>
            </w:r>
          </w:p>
        </w:tc>
      </w:tr>
    </w:tbl>
    <w:p w14:paraId="2B325A0D" w14:textId="77777777" w:rsidR="00731C45" w:rsidRDefault="00731C45" w:rsidP="005260B3">
      <w:pPr>
        <w:spacing w:before="0" w:after="200" w:line="302" w:lineRule="auto"/>
        <w:rPr>
          <w:rFonts w:cs="Times New Roman"/>
          <w:b/>
          <w:szCs w:val="24"/>
          <w:lang w:val="en-GB"/>
        </w:rPr>
      </w:pPr>
    </w:p>
    <w:sectPr w:rsidR="00731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4975"/>
    <w:rsid w:val="00004975"/>
    <w:rsid w:val="00025C06"/>
    <w:rsid w:val="00070CB8"/>
    <w:rsid w:val="00075284"/>
    <w:rsid w:val="000A24C2"/>
    <w:rsid w:val="00175B0B"/>
    <w:rsid w:val="001F25BE"/>
    <w:rsid w:val="001F4ED1"/>
    <w:rsid w:val="00237058"/>
    <w:rsid w:val="002A36DE"/>
    <w:rsid w:val="002E52C3"/>
    <w:rsid w:val="00323754"/>
    <w:rsid w:val="00331910"/>
    <w:rsid w:val="003C1F16"/>
    <w:rsid w:val="003E4887"/>
    <w:rsid w:val="0042110B"/>
    <w:rsid w:val="00425812"/>
    <w:rsid w:val="004308C8"/>
    <w:rsid w:val="00441ADE"/>
    <w:rsid w:val="0047029C"/>
    <w:rsid w:val="004A1454"/>
    <w:rsid w:val="004A1CB5"/>
    <w:rsid w:val="004E4315"/>
    <w:rsid w:val="004F731C"/>
    <w:rsid w:val="005260B3"/>
    <w:rsid w:val="00527DD5"/>
    <w:rsid w:val="00573286"/>
    <w:rsid w:val="0058304E"/>
    <w:rsid w:val="00615FB9"/>
    <w:rsid w:val="006242D3"/>
    <w:rsid w:val="0063006A"/>
    <w:rsid w:val="00645EFF"/>
    <w:rsid w:val="00681F67"/>
    <w:rsid w:val="006A0076"/>
    <w:rsid w:val="006A21A6"/>
    <w:rsid w:val="006B0529"/>
    <w:rsid w:val="006D60B7"/>
    <w:rsid w:val="0070197B"/>
    <w:rsid w:val="00716A07"/>
    <w:rsid w:val="00731C45"/>
    <w:rsid w:val="00753D35"/>
    <w:rsid w:val="00761501"/>
    <w:rsid w:val="00761853"/>
    <w:rsid w:val="00764E84"/>
    <w:rsid w:val="007701A3"/>
    <w:rsid w:val="007C4193"/>
    <w:rsid w:val="007E3F65"/>
    <w:rsid w:val="00806E36"/>
    <w:rsid w:val="00810468"/>
    <w:rsid w:val="00821A02"/>
    <w:rsid w:val="00823E5F"/>
    <w:rsid w:val="00881127"/>
    <w:rsid w:val="008D40F8"/>
    <w:rsid w:val="008E1820"/>
    <w:rsid w:val="008E5DA3"/>
    <w:rsid w:val="008E73A5"/>
    <w:rsid w:val="00975598"/>
    <w:rsid w:val="0098491C"/>
    <w:rsid w:val="009B055E"/>
    <w:rsid w:val="009F4AB5"/>
    <w:rsid w:val="009F5770"/>
    <w:rsid w:val="00A26F59"/>
    <w:rsid w:val="00A3116A"/>
    <w:rsid w:val="00A32253"/>
    <w:rsid w:val="00A65407"/>
    <w:rsid w:val="00A940F8"/>
    <w:rsid w:val="00AA59BD"/>
    <w:rsid w:val="00AC31AC"/>
    <w:rsid w:val="00AD6BFB"/>
    <w:rsid w:val="00B04402"/>
    <w:rsid w:val="00B27CAC"/>
    <w:rsid w:val="00BB73A3"/>
    <w:rsid w:val="00C121EF"/>
    <w:rsid w:val="00C32904"/>
    <w:rsid w:val="00C33FB0"/>
    <w:rsid w:val="00C5205A"/>
    <w:rsid w:val="00C708C5"/>
    <w:rsid w:val="00C80201"/>
    <w:rsid w:val="00C8734A"/>
    <w:rsid w:val="00C90AE9"/>
    <w:rsid w:val="00D1755E"/>
    <w:rsid w:val="00D71174"/>
    <w:rsid w:val="00DC542F"/>
    <w:rsid w:val="00E224EB"/>
    <w:rsid w:val="00E30557"/>
    <w:rsid w:val="00E423A9"/>
    <w:rsid w:val="00E83AD1"/>
    <w:rsid w:val="00E85329"/>
    <w:rsid w:val="00EB36BA"/>
    <w:rsid w:val="00ED5845"/>
    <w:rsid w:val="00ED5A20"/>
    <w:rsid w:val="00EE5086"/>
    <w:rsid w:val="00F05631"/>
    <w:rsid w:val="00F25A5E"/>
    <w:rsid w:val="00F30EED"/>
    <w:rsid w:val="00F34771"/>
    <w:rsid w:val="00F710E6"/>
    <w:rsid w:val="00FE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168"/>
  <w15:chartTrackingRefBased/>
  <w15:docId w15:val="{E720ED66-6259-4B63-85E8-6AA7D8E5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9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9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9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9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9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9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9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9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9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975"/>
    <w:rPr>
      <w:rFonts w:asciiTheme="minorHAnsi" w:eastAsiaTheme="majorEastAsia" w:hAnsiTheme="min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975"/>
    <w:rPr>
      <w:rFonts w:asciiTheme="minorHAnsi" w:eastAsiaTheme="majorEastAsia" w:hAnsiTheme="min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975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975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975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975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0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9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9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975"/>
    <w:rPr>
      <w:rFonts w:ascii="Calibri" w:hAnsi="Calibri" w:cs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0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97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97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975"/>
    <w:rPr>
      <w:rFonts w:ascii="Calibri" w:hAnsi="Calibri" w:cs="Calibri"/>
      <w:i/>
      <w:iCs/>
      <w:color w:val="365F9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0497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D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3</cp:revision>
  <dcterms:created xsi:type="dcterms:W3CDTF">2026-05-29T09:10:00Z</dcterms:created>
  <dcterms:modified xsi:type="dcterms:W3CDTF">2026-05-29T09:14:00Z</dcterms:modified>
</cp:coreProperties>
</file>